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Material 1: Search strategies for each database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VIP Chinese Periodical Service Platform: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((((((((Any field = acupuncture OR any field = acupuncture) OR any field = acupuncture method) OR any field = electroacupuncture) OR any field = scalp acupuncture) OR any field = warm acupuncture) OR any field = warm acupuncture) AND (((((((((((any field = Parkinson's disease OR Any field =parkinson's disease (OR any field =parkinsonian) OR any field = Parkinson's disease (OR any field = Parkinsonian) OR Arbitrary field = Parkinsonism) OR arbitrary field = Parkinsonism) OR arbitrary field = parkinsonism) AND (((((((((arbitrary field = systematic review OR arbitrary field =evaluation of system) OR any field =system assessment) OR any field =system evaluation) OR any field =systematic assessment) OR any field =systematic evaluation) OR any field =systematic review) OR any field =systematic review) OR any field =systematic review) OR any field =meta analysis))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Wanfang Data Knowledge Service Platform: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sz w:val="21"/>
          <w:szCs w:val="21"/>
        </w:rPr>
        <w:t>All :(acupuncture or acupuncture or acupuncture or electroacupuncture or scalp acupuncture or warm acupuncture or warm acupuncture) and all :(PD or PD or parkinsonism or Parkinsonism or parkinsonism or parkinsonism or parkinsonism) and All :(Systematic review or systematic review or Meta-analysis)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CNKI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((( (topic = = acupuncture needle or title or v_subject = extension (acupuncture) or in both English and Chinese title = extension (acupuncture) in both English and Chinese) or topic (= = acupuncture acupuncture or title, or v_subject = extension (acupuncture) or in both English and Chinese title = extension (acupuncture) in both English and Chinese) ) or ( (topic = stitch or title = stitch or v_subject = extension (stitch) or in both English and Chinese title = extension (stitch) in both English and Chinese) or (topic = cupping or title = the curative or v_subject = extension in both English and Chinese (including) or title = expansion (including) in both English and Chinese) )) or ( (topic or title = = head needle or v_subject = extension in both English and Chinese (pin) or the title = extension (pin) in both English and Chinese) or (= subject or title = wen wen needle or v_subject = extended temperature (needle), or in both English and Chinese title = extended temperature (needle) in both English and Chinese) )) or (topic = acupuncture or title = temperature acupuncture or v_subject = extension in both English and Chinese acupuncture (temperature) or title = extension (warm acupuncture) in both English and Chinese)) and ((((( (Subject = PD or title= PD or v_subject= Chinese and English extension (PD) or title= Chinese and English extension (PD)) or (subject= PD or title= Parkinson's disease or v_subject= Chinese and English extension (PD) or (Parkinson's disease)) or ( (Subject = Parkinsonism or title= Parkinsonism or v_subject= Chinese-English extension (Parkinsonism) or title= Chinese-English extension (Parkinsonism)) or (subject= Parkinsonism or title= Parkinsonism or v_subject= Chinese-English Extended (Parkinson's syndrome) or title= Chinese/English extended (Parkinson's syndrome)))) or ( (Subject = Parkinson's disease or title= Parkinson's disease or v_subject= Chinese and English extension (Parkinson's disease) or title= Chinese and English extension (Parkinson's disease)) or (subject= Parkinson's syndrome or title= Parkinson's syndrome or v_subject= Chinese and English extension (Parkinson's syndrome) Syndrome) or title= Chinese English extension (Parkinson's syndrome)))) or ( (Subject = Parkinsonism or title= Parkinsonism or v_subject= Chinese and English extension (Parkinsonism) or (subject= Parkinsonism or title= Parkinsonism or v_subject= Chinese and English extension (Parkinsonism)) Or title= Chinese/English extension (Parkinsonism)))) or ( (Subject = Parkinson's disease or title= Parkinson's disease or v_subject= Chinese-English extension (PD) or title= Chinese-English extension (PD)) and (subject= Parkinson's disease or title= Parkinson's disease or v_subject= Chinese-English extension (PD) or t itle= Chinese and English extension (Parkinson)))) and (( (Subject = systematic review or title= Systematic review or v_subject= Chinese-English extension (Systematic Review) or title= Chinese-English extension (Systematic review)) or (subject= systematic review or title= systematic review or v_subject= Chinese-English extension (systematic review) or ti tle= Chinese and English extension (systematic review)) or (subject= meta-analysis or title= meta-analysis or v_subject= Chinese and English extension (meta-analysis) or title= Chinese and English extension (Meta-analysis)) (fuzzy matching)</w:t>
      </w:r>
    </w:p>
    <w:p>
      <w:pP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China Biology Medicine disc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sz w:val="21"/>
          <w:szCs w:val="21"/>
        </w:rPr>
        <w:t>((" evaluation system "[all fields: intelligent] OR" systematic review "[all fields: intelligent]) OR (" meta-analysis" [weighted: extension])) AND ((" Parkinson's "[all fields: intelligent] OR" Parkinson's "[all fields: intelligent] the OR "Parkinson's syndrome "[all fields: intelligent] OR" Parkinson's syndrome "[all fields: intelligent] OR "Parkinsonism "[all fields: intelligent] OR" Parkinsonism "[all fields: intelligent] OR "Parkinson's syndrome "[all fields: intelligent] OR" Parkinson's disease "[all fields: intelligent] OR "Parkinson's" [all fields: intelligent]) OR (" Parkinson's "[weighted: extension])) AND ((" wen needle [all fields: intelligent]" OR "warm acupuncture" [all fields: intelligent]) OR (" wen acupuncture "[weighted: extension]) OR (" pin" [weighted: extension]) OR (" cupping "[weighted: extension]) OR (" acupuncture" [common fields: intelligent]) OR (" stitch "[common fields: intelligent]) OR (" acupuncture" [not weighted: extension]) OR (" acupuncture "[weighted: extension]))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8"/>
          <w:szCs w:val="28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auto"/>
          <w:spacing w:val="0"/>
          <w:sz w:val="28"/>
          <w:szCs w:val="28"/>
          <w:u w:val="none"/>
          <w:shd w:val="clear" w:color="auto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8"/>
          <w:szCs w:val="28"/>
          <w:u w:val="none"/>
          <w:shd w:val="clear" w:color="auto" w:fill="FFFFFF"/>
          <w:lang w:val="en-US" w:eastAsia="zh-CN"/>
        </w:rPr>
        <w:t>ubmed</w:t>
      </w:r>
      <w:r>
        <w:rPr>
          <w:rFonts w:hint="default" w:ascii="Times New Roman" w:hAnsi="Times New Roman" w:cs="Times New Roman"/>
          <w:b/>
          <w:bCs/>
          <w:i w:val="0"/>
          <w:caps w:val="0"/>
          <w:color w:val="auto"/>
          <w:spacing w:val="0"/>
          <w:sz w:val="28"/>
          <w:szCs w:val="28"/>
          <w:u w:val="none"/>
          <w:shd w:val="clear" w:color="auto" w:fill="FFFFFF"/>
          <w:lang w:val="en-US" w:eastAsia="zh-CN"/>
        </w:rPr>
        <w:t>：</w:t>
      </w:r>
    </w:p>
    <w:p>
      <w:pPr>
        <w:bidi w:val="0"/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#4  #1 AND #2 AND #3</w:t>
      </w:r>
    </w:p>
    <w:p>
      <w:pPr>
        <w:bidi w:val="0"/>
        <w:spacing w:line="240" w:lineRule="auto"/>
        <w:jc w:val="left"/>
        <w:rPr>
          <w:rStyle w:val="4"/>
          <w:rFonts w:hint="default" w:ascii="Times New Roman" w:hAnsi="Times New Roman" w:eastAsia="Segoe UI" w:cs="Times New Roman"/>
          <w:b/>
          <w:bCs/>
          <w:i w:val="0"/>
          <w:caps w:val="0"/>
          <w:color w:val="212121"/>
          <w:spacing w:val="0"/>
          <w:sz w:val="20"/>
          <w:szCs w:val="20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 xml:space="preserve">#3  </w:t>
      </w:r>
      <w:r>
        <w:rPr>
          <w:rFonts w:hint="default" w:ascii="Times New Roman" w:hAnsi="Times New Roman" w:eastAsia="Segoe UI" w:cs="Times New Roman"/>
          <w:b/>
          <w:bCs/>
          <w:i w:val="0"/>
          <w:caps w:val="0"/>
          <w:color w:val="212121"/>
          <w:spacing w:val="0"/>
          <w:sz w:val="20"/>
          <w:szCs w:val="20"/>
          <w:shd w:val="clear" w:color="auto" w:fill="FFFFFF"/>
        </w:rPr>
        <w:t>Search: 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caps w:val="0"/>
          <w:color w:val="212121"/>
          <w:spacing w:val="0"/>
          <w:sz w:val="20"/>
          <w:szCs w:val="20"/>
          <w:shd w:val="clear" w:color="auto" w:fill="FFFFFF"/>
        </w:rPr>
        <w:t>((((((((System evaluation) OR (systematic review)) OR (system assessment)) ) OR (Meta analysis)) OR (systematic assessment)) OR (systematic evaluation)) OR (systematical review)) OR (</w:t>
      </w:r>
      <w:bookmarkStart w:id="0" w:name="OLE_LINK2"/>
      <w:r>
        <w:rPr>
          <w:rStyle w:val="4"/>
          <w:rFonts w:hint="default" w:ascii="Times New Roman" w:hAnsi="Times New Roman" w:eastAsia="Segoe UI" w:cs="Times New Roman"/>
          <w:b/>
          <w:bCs/>
          <w:i w:val="0"/>
          <w:caps w:val="0"/>
          <w:color w:val="212121"/>
          <w:spacing w:val="0"/>
          <w:sz w:val="20"/>
          <w:szCs w:val="20"/>
          <w:shd w:val="clear" w:color="auto" w:fill="FFFFFF"/>
        </w:rPr>
        <w:t>evaluation of system</w:t>
      </w:r>
      <w:bookmarkEnd w:id="0"/>
      <w:r>
        <w:rPr>
          <w:rStyle w:val="4"/>
          <w:rFonts w:hint="default" w:ascii="Times New Roman" w:hAnsi="Times New Roman" w:eastAsia="Segoe UI" w:cs="Times New Roman"/>
          <w:b/>
          <w:bCs/>
          <w:i w:val="0"/>
          <w:caps w:val="0"/>
          <w:color w:val="212121"/>
          <w:spacing w:val="0"/>
          <w:sz w:val="20"/>
          <w:szCs w:val="20"/>
          <w:shd w:val="clear" w:color="auto" w:fill="FFFFFF"/>
        </w:rPr>
        <w:t>)</w:t>
      </w:r>
    </w:p>
    <w:p>
      <w:pPr>
        <w:bidi w:val="0"/>
        <w:spacing w:line="240" w:lineRule="auto"/>
        <w:jc w:val="left"/>
        <w:rPr>
          <w:rStyle w:val="4"/>
          <w:rFonts w:hint="default" w:ascii="Times New Roman" w:hAnsi="Times New Roman" w:eastAsia="Segoe UI" w:cs="Times New Roman"/>
          <w:b/>
          <w:bCs/>
          <w:i w:val="0"/>
          <w:caps w:val="0"/>
          <w:color w:val="212121"/>
          <w:spacing w:val="0"/>
          <w:sz w:val="20"/>
          <w:szCs w:val="20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#2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caps w:val="0"/>
          <w:color w:val="212121"/>
          <w:spacing w:val="0"/>
          <w:sz w:val="20"/>
          <w:szCs w:val="20"/>
          <w:shd w:val="clear" w:color="auto" w:fill="FFFFFF"/>
        </w:rPr>
        <w:t>Search: 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caps w:val="0"/>
          <w:color w:val="212121"/>
          <w:spacing w:val="0"/>
          <w:sz w:val="20"/>
          <w:szCs w:val="20"/>
          <w:shd w:val="clear" w:color="auto" w:fill="FFFFFF"/>
        </w:rPr>
        <w:t>((Parkinson's disease) OR (parkinsonian)) OR (parkinson disease)</w:t>
      </w:r>
    </w:p>
    <w:p>
      <w:pPr>
        <w:bidi w:val="0"/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 xml:space="preserve">#1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caps w:val="0"/>
          <w:color w:val="212121"/>
          <w:spacing w:val="0"/>
          <w:sz w:val="20"/>
          <w:szCs w:val="20"/>
          <w:shd w:val="clear" w:color="auto" w:fill="FFFFFF"/>
        </w:rPr>
        <w:t>Search: 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caps w:val="0"/>
          <w:color w:val="212121"/>
          <w:spacing w:val="0"/>
          <w:sz w:val="20"/>
          <w:szCs w:val="20"/>
          <w:shd w:val="clear" w:color="auto" w:fill="FFFFFF"/>
        </w:rPr>
        <w:t>((((acupuncture) OR (electroacupuncture)) OR (Electric acupuncture)) OR (scalp acupuncture)) OR (warm acupuncture)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18"/>
          <w:szCs w:val="18"/>
          <w:u w:val="none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8"/>
          <w:szCs w:val="28"/>
          <w:u w:val="none"/>
          <w:shd w:val="clear" w:color="auto" w:fill="FFFFFF"/>
          <w:lang w:val="en-US" w:eastAsia="zh-CN"/>
        </w:rPr>
      </w:pPr>
      <w:bookmarkStart w:id="1" w:name="OLE_LINK1"/>
      <w:r>
        <w:rPr>
          <w:rFonts w:hint="default" w:ascii="Times New Roman" w:hAnsi="Times New Roman" w:eastAsia="宋体" w:cs="Times New Roman"/>
          <w:b/>
          <w:bCs/>
          <w:i w:val="0"/>
          <w:color w:val="auto"/>
          <w:spacing w:val="0"/>
          <w:sz w:val="28"/>
          <w:szCs w:val="28"/>
          <w:u w:val="none"/>
          <w:shd w:val="clear" w:color="auto" w:fill="FFFFFF"/>
          <w:lang w:val="en-US" w:eastAsia="zh-CN"/>
        </w:rPr>
        <w:t>W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8"/>
          <w:szCs w:val="28"/>
          <w:u w:val="none"/>
          <w:shd w:val="clear" w:color="auto" w:fill="FFFFFF"/>
          <w:lang w:val="en-US" w:eastAsia="zh-CN"/>
        </w:rPr>
        <w:t>eb of science</w:t>
      </w:r>
      <w:r>
        <w:rPr>
          <w:rFonts w:hint="eastAsia" w:ascii="Times New Roman" w:hAnsi="Times New Roman" w:cs="Times New Roman"/>
          <w:b/>
          <w:bCs/>
          <w:i w:val="0"/>
          <w:caps w:val="0"/>
          <w:color w:val="auto"/>
          <w:spacing w:val="0"/>
          <w:sz w:val="28"/>
          <w:szCs w:val="28"/>
          <w:u w:val="none"/>
          <w:shd w:val="clear" w:color="auto" w:fill="FFFFFF"/>
          <w:lang w:val="en-US" w:eastAsia="zh-CN"/>
        </w:rPr>
        <w:t>:</w:t>
      </w:r>
    </w:p>
    <w:bookmarkEnd w:id="1"/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#4  ((#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) AND #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) AND#3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#3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(((((((ALL=(System evaluation)) OR ALL=(systematic review)) OR ALL=(system assessment)) OR ALL=(Meta analysis)) OR ALL=(systematic assessment)) OR ALL=(systematic evaluation)) OR ALL=(systematical review)) OR ALL=(evaluation of system)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#2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((((ALL=(acupuncture)) OR ALL=(electroacupuncture)) OR ALL=(Electric acupuncture)) OR ALL=(scalp acupuncture)) OR ALL=(warm acupuncture)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#1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((ALL=(Parkinson's disease)) OR ALL=(parkinsonian)) OR ALL=(parkinson disease)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18"/>
          <w:szCs w:val="18"/>
          <w:u w:val="none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8"/>
          <w:szCs w:val="28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auto"/>
          <w:spacing w:val="0"/>
          <w:sz w:val="28"/>
          <w:szCs w:val="28"/>
          <w:u w:val="none"/>
          <w:shd w:val="clear" w:color="auto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8"/>
          <w:szCs w:val="28"/>
          <w:u w:val="none"/>
          <w:shd w:val="clear" w:color="auto" w:fill="FFFFFF"/>
          <w:lang w:val="en-US" w:eastAsia="zh-CN"/>
        </w:rPr>
        <w:t>ochrance library</w:t>
      </w:r>
      <w:r>
        <w:rPr>
          <w:rFonts w:hint="eastAsia" w:ascii="Times New Roman" w:hAnsi="Times New Roman" w:cs="Times New Roman"/>
          <w:b/>
          <w:bCs/>
          <w:i w:val="0"/>
          <w:caps w:val="0"/>
          <w:color w:val="auto"/>
          <w:spacing w:val="0"/>
          <w:sz w:val="28"/>
          <w:szCs w:val="28"/>
          <w:u w:val="none"/>
          <w:shd w:val="clear" w:color="auto" w:fill="FFFFFF"/>
          <w:lang w:val="en-US" w:eastAsia="zh-CN"/>
        </w:rPr>
        <w:t>：</w:t>
      </w:r>
    </w:p>
    <w:p>
      <w:pPr>
        <w:bidi w:val="0"/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#1  MeSH descriptor: [Parkinson Disease] explode all trees</w:t>
      </w:r>
    </w:p>
    <w:p>
      <w:pPr>
        <w:bidi w:val="0"/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#2  (Parkinson's disease):ti,ab,kw OR (parkinsonian):ti,ab,kw</w:t>
      </w:r>
    </w:p>
    <w:p>
      <w:pPr>
        <w:bidi w:val="0"/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#3  #1 OR #2</w:t>
      </w:r>
    </w:p>
    <w:p>
      <w:pPr>
        <w:bidi w:val="0"/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#4  MeSH descriptor: [Systematic Review] explode all trees</w:t>
      </w:r>
    </w:p>
    <w:p>
      <w:pPr>
        <w:bidi w:val="0"/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#5  evaluation):ti,ab,kw</w:t>
      </w:r>
    </w:p>
    <w:p>
      <w:pPr>
        <w:bidi w:val="0"/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#6  (systematical review):ti,ab,kw OR (evaluation of system):ti,ab,kw</w:t>
      </w:r>
    </w:p>
    <w:p>
      <w:pPr>
        <w:bidi w:val="0"/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#7  #4 OR #5 OR #6</w:t>
      </w:r>
    </w:p>
    <w:p>
      <w:pPr>
        <w:bidi w:val="0"/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#8  MeSH descriptor: [Acupuncture] explode all trees</w:t>
      </w:r>
    </w:p>
    <w:p>
      <w:pPr>
        <w:bidi w:val="0"/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#9  MeSH descriptor: [Electroacupuncture] explode all trees</w:t>
      </w:r>
    </w:p>
    <w:p>
      <w:pPr>
        <w:bidi w:val="0"/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 xml:space="preserve">#10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(Electric acupuncture):ti,ab,kw</w:t>
      </w:r>
    </w:p>
    <w:p>
      <w:pPr>
        <w:bidi w:val="0"/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#11  MeSH descriptor: [Electroacupuncture] explode all trees</w:t>
      </w:r>
    </w:p>
    <w:p>
      <w:pPr>
        <w:bidi w:val="0"/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#12  (warm acupuncture):ti,ab,kw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#1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3  #8 OR #9 OR #10 OR #11 OR #12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#1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4  #3 AND #7 AND #13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hiODNiYTZkNzRhZjRmYjQxMzBiN2Y2MGVjYzc3ZTYifQ=="/>
  </w:docVars>
  <w:rsids>
    <w:rsidRoot w:val="00000000"/>
    <w:rsid w:val="01DF7266"/>
    <w:rsid w:val="04E43E3C"/>
    <w:rsid w:val="076E3CF8"/>
    <w:rsid w:val="0D3D5D7A"/>
    <w:rsid w:val="13691DCC"/>
    <w:rsid w:val="18BD6843"/>
    <w:rsid w:val="1E4479E9"/>
    <w:rsid w:val="1E6F531A"/>
    <w:rsid w:val="222977B2"/>
    <w:rsid w:val="25D82B58"/>
    <w:rsid w:val="2BC65D7D"/>
    <w:rsid w:val="2DA724DF"/>
    <w:rsid w:val="313A6B29"/>
    <w:rsid w:val="32A26639"/>
    <w:rsid w:val="362E615C"/>
    <w:rsid w:val="3FB9634B"/>
    <w:rsid w:val="43E450E1"/>
    <w:rsid w:val="4A611404"/>
    <w:rsid w:val="528D4C4A"/>
    <w:rsid w:val="54BA6ACF"/>
    <w:rsid w:val="54FC3F04"/>
    <w:rsid w:val="631C618F"/>
    <w:rsid w:val="69B350BE"/>
    <w:rsid w:val="6BC23948"/>
    <w:rsid w:val="6DA74E7B"/>
    <w:rsid w:val="7A516860"/>
    <w:rsid w:val="7EB7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93</Words>
  <Characters>6295</Characters>
  <Lines>0</Lines>
  <Paragraphs>0</Paragraphs>
  <TotalTime>3</TotalTime>
  <ScaleCrop>false</ScaleCrop>
  <LinksUpToDate>false</LinksUpToDate>
  <CharactersWithSpaces>727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13:04:00Z</dcterms:created>
  <dc:creator>yubin</dc:creator>
  <cp:lastModifiedBy>yubin</cp:lastModifiedBy>
  <dcterms:modified xsi:type="dcterms:W3CDTF">2023-04-30T09:4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CCD63A9C64D40A3882AF626677474CB_12</vt:lpwstr>
  </property>
</Properties>
</file>